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7BE63" w14:textId="00B138AA" w:rsidR="002E3E50" w:rsidRPr="003203EB" w:rsidRDefault="00C97F89">
      <w:pPr>
        <w:rPr>
          <w:rFonts w:ascii="Times New Roman" w:hAnsi="Times New Roman" w:cs="Times New Roman"/>
        </w:rPr>
      </w:pPr>
      <w:r w:rsidRPr="003203EB">
        <w:rPr>
          <w:rFonts w:ascii="Times New Roman" w:hAnsi="Times New Roman" w:cs="Times New Roman"/>
          <w:b/>
          <w:bCs/>
        </w:rPr>
        <w:t xml:space="preserve">Multimedia Appendix </w:t>
      </w:r>
      <w:r w:rsidR="008A38F0">
        <w:rPr>
          <w:rFonts w:ascii="Times New Roman" w:hAnsi="Times New Roman" w:cs="Times New Roman"/>
          <w:b/>
          <w:bCs/>
        </w:rPr>
        <w:t>9</w:t>
      </w:r>
      <w:r w:rsidR="00F15989">
        <w:rPr>
          <w:rFonts w:ascii="Times New Roman" w:hAnsi="Times New Roman" w:cs="Times New Roman"/>
          <w:b/>
          <w:bCs/>
        </w:rPr>
        <w:t>:</w:t>
      </w:r>
      <w:r w:rsidRPr="003203EB">
        <w:rPr>
          <w:rFonts w:ascii="Times New Roman" w:hAnsi="Times New Roman" w:cs="Times New Roman"/>
          <w:b/>
          <w:bCs/>
        </w:rPr>
        <w:t xml:space="preserve"> </w:t>
      </w:r>
      <w:r w:rsidRPr="003203EB">
        <w:rPr>
          <w:rFonts w:ascii="Times New Roman" w:hAnsi="Times New Roman" w:cs="Times New Roman"/>
        </w:rPr>
        <w:t>Comparison Tables</w:t>
      </w:r>
    </w:p>
    <w:p w14:paraId="0FC8E1D5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32"/>
          <w:szCs w:val="32"/>
          <w:lang w:val="en"/>
        </w:rPr>
        <w:t>Comparison of Youth Outcomes for Therapist-guided Digital versus Face-to-face Delivery Modalities</w:t>
      </w:r>
      <w:r>
        <w:rPr>
          <w:rStyle w:val="eop"/>
          <w:sz w:val="32"/>
          <w:szCs w:val="32"/>
        </w:rPr>
        <w:t> </w:t>
      </w:r>
    </w:p>
    <w:p w14:paraId="288C6021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  <w:lang w:val="en"/>
        </w:rPr>
        <w:t>For the 11 youth outcomes, we calculated MDs and CIs for outcome measures as compared for therapist-guided digital and face-to-face delivery modalities of 2 trials (BFST-D and F-PST trials) (Table 2). One post-test outcome measure, the PedsQL in the F-PST trial, and 1 follow-up outcome measure, the youth-reported HBI somatic symptoms in the F-PST trial, was significantly higher for therapist-guided digital compared to face-to-face, indicating higher parent-reported quality of life for youth in the therapist-guided digital condition and significantly higher youth-reported somatic symptoms in the face-to-face delivery condition compared to the therapist-guided digital condition. There was no evidence for other statistically significant differences found between delivery conditions, all other CIs of MDs fell within and exceeded the minimal important difference. </w:t>
      </w:r>
      <w:r>
        <w:rPr>
          <w:rStyle w:val="eop"/>
          <w:sz w:val="22"/>
          <w:szCs w:val="22"/>
        </w:rPr>
        <w:t> </w:t>
      </w:r>
    </w:p>
    <w:p w14:paraId="6654AD2D" w14:textId="77777777" w:rsidR="00DA5696" w:rsidRDefault="00DA5696"/>
    <w:p w14:paraId="09AC3497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b/>
          <w:bCs/>
          <w:kern w:val="0"/>
          <w:lang w:val="en" w:eastAsia="en-GB"/>
          <w14:ligatures w14:val="none"/>
        </w:rPr>
        <w:t>Table 2.</w:t>
      </w:r>
      <w:r w:rsidRPr="005B4FE4">
        <w:rPr>
          <w:rFonts w:ascii="Times New Roman" w:eastAsia="Times New Roman" w:hAnsi="Times New Roman" w:cs="Times New Roman"/>
          <w:kern w:val="0"/>
          <w:lang w:val="en" w:eastAsia="en-GB"/>
          <w14:ligatures w14:val="none"/>
        </w:rPr>
        <w:t xml:space="preserve"> Means and mean differences of youth outcomes for face-to-face and therapist-guided digital delivery conditions at post-test and follow-up (N=449</w:t>
      </w:r>
      <w:r w:rsidRPr="005B4FE4">
        <w:rPr>
          <w:rFonts w:ascii="Times New Roman" w:eastAsia="Times New Roman" w:hAnsi="Times New Roman" w:cs="Times New Roman"/>
          <w:kern w:val="0"/>
          <w:sz w:val="17"/>
          <w:szCs w:val="17"/>
          <w:vertAlign w:val="superscript"/>
          <w:lang w:val="en" w:eastAsia="en-GB"/>
          <w14:ligatures w14:val="none"/>
        </w:rPr>
        <w:t>a</w:t>
      </w:r>
      <w:r w:rsidRPr="005B4FE4">
        <w:rPr>
          <w:rFonts w:ascii="Times New Roman" w:eastAsia="Times New Roman" w:hAnsi="Times New Roman" w:cs="Times New Roman"/>
          <w:kern w:val="0"/>
          <w:lang w:val="en" w:eastAsia="en-GB"/>
          <w14:ligatures w14:val="none"/>
        </w:rPr>
        <w:t>).</w:t>
      </w:r>
      <w:r w:rsidRPr="005B4FE4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0"/>
        <w:gridCol w:w="884"/>
        <w:gridCol w:w="1194"/>
        <w:gridCol w:w="1098"/>
        <w:gridCol w:w="489"/>
        <w:gridCol w:w="975"/>
        <w:gridCol w:w="516"/>
        <w:gridCol w:w="1015"/>
        <w:gridCol w:w="1729"/>
      </w:tblGrid>
      <w:tr w:rsidR="005B4FE4" w:rsidRPr="005B4FE4" w14:paraId="45D1EB11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6A2EE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95B6D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946A6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243B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AC7E9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ace-to-face delivery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81997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Digital delivery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A051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difference (95% CI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1E071A4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3CF8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test/ Follow-u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AC6A0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Trial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6C19B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ublicatio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23111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Outcome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528AA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9CEC1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(SD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19677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A36D3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(SD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A2A6A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7CA349A8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748F0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9FA8F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2269D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425F7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54A78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ABBD5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8B572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9BFF0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93E41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75F80DB3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4DAE6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te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28E01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FST-D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28B18E" w14:textId="46A610F7" w:rsidR="005B4FE4" w:rsidRPr="001665BE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arris et al (2015)</w:t>
            </w:r>
            <w:r w:rsidR="00166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309C6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A1c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EE24D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5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092A9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0.45 (2.0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B4E4A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B50B8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0.40 (1.6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86FAB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05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84E7C0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(-0.85 to 0.9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1F81161F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32760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E7AB7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A9A66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62BEA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Y-DSM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37D2D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5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A096B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8.07 (8.2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1C1BF4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D3921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99000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6.10 (13.3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A408A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97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EECDA5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(-3.45 to 7.3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6F95CBC2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3A66E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8B466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-P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1888A6" w14:textId="6BE5A912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Kurowski et al (2020)</w:t>
            </w:r>
            <w:r w:rsidR="00166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F412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RIEF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B3C1A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18CB8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5.1 (12.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544EC28" w14:textId="77777777" w:rsidR="005B4FE4" w:rsidRPr="005B4FE4" w:rsidRDefault="005B4FE4" w:rsidP="005B4FE4">
            <w:pPr>
              <w:spacing w:after="0" w:line="240" w:lineRule="auto"/>
              <w:ind w:firstLine="75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24ACD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08C7E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9.9 (14.4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E970B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.20 (-1.57 to 11.9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12BDC8C8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B6C2E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608B8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D4E7C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CC5FD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RIEF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85647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C0D4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7.8 (13.7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4589B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C0610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4.1 (15.0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56606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.70 (-3.59 to 10.9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3C7C5944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CC675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A44CE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27999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BA42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DQ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160AE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ADCF8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4.1 (5.8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FF7F6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C77AF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1.7 (6.8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C4584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40 (-0.80 to 5.6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3CB09E43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7967A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899B3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13DC33" w14:textId="64941378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Wade et al (2019b)</w:t>
            </w:r>
            <w:r w:rsidR="00166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3873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PedsQL, parent report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97180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81B6A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62 (15.71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493D6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C4466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70.9 (18.49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CD653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-8.90 (-17.48 to -0.32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19D1A33D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43B6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5851D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49448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D6E68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edsQL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57A49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50ED0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9.2 (15.6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A1C84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8E635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2.2 (18.2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85652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3.00 (-11.57 to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08783A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.5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0FF7B5B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70166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19477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D6667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2671D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cognitive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B552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2E644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9.6 (8.1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C8D62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CD378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7.2 (9.3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D8960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40 (-2.00 to 6.8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337A33EF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2C277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F34FD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4B6AE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514B2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somatic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BC0CB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40157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.0 (4.6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83E89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7EE6C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.1 (5.3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697A0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90 (-1.61 to 3.4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007560D3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71AC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3C5FD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6E4C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F355F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cognitive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3512D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20612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8.1 (7.4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3AEA1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33F3B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5.8 (8.6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19739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30 (-1.74 to 6.3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D904664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102BC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B98A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CC289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3D992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somatic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297E7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E6799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.7 (5.5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D3A38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35F7D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.1 (6.3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71E5F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60 (-2.39 to 3.5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B70B07F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E9485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ollow-u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89F00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FST-D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AFB83" w14:textId="1FBBCD38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arris et al (2015)</w:t>
            </w:r>
            <w:r w:rsidR="00166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1FB3C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A1c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415F7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5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F8479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0.31 (1.9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6DEA91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09E91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9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3FFC5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0.61 (1.8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C1299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0.30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C6478D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(-1.23 to 0.6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57CAFC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0F9358CB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2FE95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180D2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BD0A0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3764C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Y-DSM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20E40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5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D7D46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7.66 (9.5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CFD402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93CB6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9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EDF13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5.55 (12.8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4BFF4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11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678C61D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(-3.52 to 7.7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49EAF3E2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C220B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6EC6F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365BF" w14:textId="02BCA308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Kurowski et al (2020)</w:t>
            </w:r>
            <w:r w:rsidR="00166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3017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RIEF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8C0B1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9281E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1.3 (12.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8DF06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4D755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0.0 (14.4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9A779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30 (-5.44 to 8.0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78F65C96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9B13F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5AF0E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D7E05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7874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RIEF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9DCF3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2346B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8.2 (13.7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5C131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5495C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2.5 (15.7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0286B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.70 (-1.69 to 13.0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15B92ED6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4AE55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4D4EB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2867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7D935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DQ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896F9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8A62D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3.1 (6.3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FEEFC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409F8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1.6 (7.5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358EF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50 (-1.97 to 4.9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76F14B99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46813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77EB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-P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2449F4" w14:textId="19C71A8A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Wade et al (2019b)</w:t>
            </w:r>
            <w:r w:rsidR="001665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3606E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edsQL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B4CAE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D7DB3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7 (16.1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02107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3EA19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1.3 (19.0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CACB9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4.30 (-13.10 to 4.5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054E91C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EE346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5E1F9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EE2C6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2A821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edsQL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DDDA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BC86E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9.3 (15.5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908A8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1F873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4.7 (18.3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92C32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5.40 (-13.87 to 3.0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01F04F6D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7FB76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AAE6C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63E7F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5A9E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cognitive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13898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F3FD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9.1 (8.5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908EA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BE0A1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6.0 (9.9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96EC3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.10 (-1.54 to 7.7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663C0BCD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23B57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F601F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B5EF7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B1864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somatic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9DD1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22855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.2 (4.2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2C60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53EFC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.5 (5.1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2395F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70 (-1.65 to 3.0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37F99B4C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9D9BC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6EE9A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059D6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736E8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cognitive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64E8A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3ED2F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8.1 (7.6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304EA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475A3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4.8 (8.9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5C536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.30 (-0.83 to 7.4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100CE366" w14:textId="77777777" w:rsidTr="005B4FE4">
        <w:trPr>
          <w:trHeight w:val="30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C781A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C5FC1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642A0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AE746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HBI somatic, youth report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B3EC6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802D2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9.8 (4.92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517B9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007B0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6.6 (5.90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7C5D1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3.20 (0.50 - 5.90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597C8D01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kern w:val="0"/>
          <w:sz w:val="12"/>
          <w:szCs w:val="12"/>
          <w:vertAlign w:val="superscript"/>
          <w:lang w:val="en" w:eastAsia="en-GB"/>
          <w14:ligatures w14:val="none"/>
        </w:rPr>
        <w:t>a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val="en" w:eastAsia="en-GB"/>
          <w14:ligatures w14:val="none"/>
        </w:rPr>
        <w:t xml:space="preserve"> Sum of n at trial level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  <w:t> </w:t>
      </w:r>
    </w:p>
    <w:p w14:paraId="1A3A4E1C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kern w:val="0"/>
          <w:sz w:val="12"/>
          <w:szCs w:val="12"/>
          <w:vertAlign w:val="superscript"/>
          <w:lang w:val="en" w:eastAsia="en-GB"/>
          <w14:ligatures w14:val="none"/>
        </w:rPr>
        <w:t>b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val="en" w:eastAsia="en-GB"/>
          <w14:ligatures w14:val="none"/>
        </w:rPr>
        <w:t xml:space="preserve"> Self-guided digital delivery intervention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  <w:t> </w:t>
      </w:r>
    </w:p>
    <w:p w14:paraId="49D34D7B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val="en" w:eastAsia="en-GB"/>
          <w14:ligatures w14:val="none"/>
        </w:rPr>
        <w:t>Abbreviations: HbA1c, hemoglobin A1c; Y-DSMP, Diabetes Self-Management Profile, youth report; Y-REI, Youth Risk Engagement Intentions; AN/EaREP, Articulated Norms and Expectations about Risk Engagement; BRIEF, Behaviour Rating Inventory of Executive Function, parent-report; SDQ, Strengths and Difficulties Questionnaire; PedsQL, Pediatric Quality of Life Inventory; HBI, Health and Behaviour Inventory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  <w:t> </w:t>
      </w:r>
    </w:p>
    <w:p w14:paraId="76DF82A6" w14:textId="77777777" w:rsidR="005B4FE4" w:rsidRDefault="005B4FE4"/>
    <w:p w14:paraId="554E2CA4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32"/>
          <w:szCs w:val="32"/>
          <w:lang w:val="en"/>
        </w:rPr>
        <w:t>Comparison of Parent Outcomes for Therapist-guided Digital versus Face-to-face Delivery Modalities</w:t>
      </w:r>
      <w:r>
        <w:rPr>
          <w:rStyle w:val="eop"/>
          <w:sz w:val="32"/>
          <w:szCs w:val="32"/>
        </w:rPr>
        <w:t> </w:t>
      </w:r>
    </w:p>
    <w:p w14:paraId="33137E53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  <w:lang w:val="en"/>
        </w:rPr>
        <w:t>For the 10 parent outcomes, we calculated MDs and CIs for outcome measures for therapist-guided digital and face-to-face delivery modalities of 3 trials (BFST-D, F-PST, and SUCCEAT trials) (Table 3). For post-test, the results for the CES-D and BSI were significantly higher in the face-to-face condition, indicating higher levels of depression and psychiatric symptoms, as compared to the therapist-guided digital delivery condition. The CI for SCL-90-R in the SUCCEAT trial remained within the range defined for the minimal important difference, indicating equivalence across a broad range of psychopathological symptoms at post-test between the digital and face-to-face conditions. For follow-up measures, the BSI results were significantly higher for the therapist-guided digital condition, showing higher levels of psychiatric symptoms in the therapist-guided digital condition compared to the face-to-face delivery condition. There was no evidence for other statistically significant differences found, all other CIs of MDs fell within and exceeded the minimal important difference.</w:t>
      </w:r>
      <w:r>
        <w:rPr>
          <w:rStyle w:val="eop"/>
          <w:sz w:val="22"/>
          <w:szCs w:val="22"/>
        </w:rPr>
        <w:t> </w:t>
      </w:r>
    </w:p>
    <w:p w14:paraId="28EBEE98" w14:textId="77777777" w:rsidR="00DA5696" w:rsidRDefault="00DA5696"/>
    <w:p w14:paraId="6FE4185B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b/>
          <w:bCs/>
          <w:kern w:val="0"/>
          <w:lang w:val="en" w:eastAsia="en-GB"/>
          <w14:ligatures w14:val="none"/>
        </w:rPr>
        <w:t>Table 3.</w:t>
      </w:r>
      <w:r w:rsidRPr="005B4FE4">
        <w:rPr>
          <w:rFonts w:ascii="Times New Roman" w:eastAsia="Times New Roman" w:hAnsi="Times New Roman" w:cs="Times New Roman"/>
          <w:kern w:val="0"/>
          <w:lang w:val="en" w:eastAsia="en-GB"/>
          <w14:ligatures w14:val="none"/>
        </w:rPr>
        <w:t xml:space="preserve"> Means and mean differences of parent outcomes for face-to-face and therapist-guided digital delivery conditions at post-test and follow-up (N=226</w:t>
      </w:r>
      <w:r w:rsidRPr="005B4FE4">
        <w:rPr>
          <w:rFonts w:ascii="Times New Roman" w:eastAsia="Times New Roman" w:hAnsi="Times New Roman" w:cs="Times New Roman"/>
          <w:kern w:val="0"/>
          <w:sz w:val="17"/>
          <w:szCs w:val="17"/>
          <w:vertAlign w:val="superscript"/>
          <w:lang w:val="en" w:eastAsia="en-GB"/>
          <w14:ligatures w14:val="none"/>
        </w:rPr>
        <w:t>a</w:t>
      </w:r>
      <w:r w:rsidRPr="005B4FE4">
        <w:rPr>
          <w:rFonts w:ascii="Times New Roman" w:eastAsia="Times New Roman" w:hAnsi="Times New Roman" w:cs="Times New Roman"/>
          <w:kern w:val="0"/>
          <w:lang w:val="en" w:eastAsia="en-GB"/>
          <w14:ligatures w14:val="none"/>
        </w:rPr>
        <w:t>).</w:t>
      </w:r>
      <w:r w:rsidRPr="005B4FE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3"/>
        <w:gridCol w:w="1194"/>
        <w:gridCol w:w="1194"/>
        <w:gridCol w:w="1205"/>
        <w:gridCol w:w="461"/>
        <w:gridCol w:w="1000"/>
        <w:gridCol w:w="461"/>
        <w:gridCol w:w="837"/>
        <w:gridCol w:w="1535"/>
      </w:tblGrid>
      <w:tr w:rsidR="005B4FE4" w:rsidRPr="005B4FE4" w14:paraId="361C8FAC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8756C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1872D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FAB9E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BAF9A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79B7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ace-to-face delivery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3CF0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Digital delivery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899B6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difference (95% CI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7F7505F8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C0829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test/ Follow-u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5FA5A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Trial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3426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ublicatio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F8228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Outcome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520B4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86B7D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(SD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8B82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CCCD3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(SD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E8864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1197CC9B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72FEB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A39E6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00DE6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60574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020EE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03476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D81CA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D1114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8FE6D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14853A0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910B8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te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352B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FST-D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39242C" w14:textId="36394229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arris et al (2015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2DA93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-DSM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C0845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5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A282C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3.61 (11.8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80FA5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0FDB5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2.84 (13.4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5E008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77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24815A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(-5.39 to 6.9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273D89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3360F8C1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CF1E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98D70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-P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7EE70A" w14:textId="4DABF9EF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Wade et al (2019a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231E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CES-D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F0C7B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2A0FF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15.1 (1.81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B467A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FA40F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12.8 (1.53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9B643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2.30 (1.42- 3.18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674294BD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33DC3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931E5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003D0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31D49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BSI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B5E9B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D4871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56.1 (2.46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4F76A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43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88348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53.3 (2.02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53A73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2.80 (1.61- 3.99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4F050581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50F38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9A2B0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UCCEA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706D02" w14:textId="59A013E6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Truttmann et al (2020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5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12849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GHQ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75B52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B2863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84 (2.7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D47E1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F53CF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14 (2.9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009E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0.30 (-1.45 to 0.8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9F88B4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72055504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B0FB8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AD754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7A0B5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114EC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EDSIS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075FF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FA3BE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.59 (13.2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D8382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FEFDF7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9.83 (11.8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5D2FF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76 (-2.31 to 7.8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45718F91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9B6F3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0584A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BE594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72C5A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SCL-90-R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14F2C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B3949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0.24 (0.26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5830D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563C4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0.31 (0.36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52AAD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-0.07 (-0.20 to 0.06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8E352F3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9D78D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313DF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2354F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67E997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DI-II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D1292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024208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.45 (5.4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0165D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1ADA24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.72 (8.1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D386E1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1.27 (-4.09 to 1.5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343EA4F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F206C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FAB33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BB3F2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723E5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TAI Trai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CD750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0F720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7.86 (8.6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9619F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6FAF2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8.01 (10.5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9FB73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0.15 (-4.06 to 3.7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0431193C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8096F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2C596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6E659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13CFD6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TAI State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2EA5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7581E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9.80 (10.1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50A0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45F891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1.84 (12.1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1AEE3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2.04 (-6.58 to 2.5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D2BCE6A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A1CC3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2352E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2F953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7B8AF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CASK Total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8FCDF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DE916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5.33 (13.6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7D914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3B681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4.08 (12.6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14707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25 (-4.07 to 6.5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1D7965F6" w14:textId="77777777" w:rsidTr="005B4FE4">
        <w:trPr>
          <w:trHeight w:val="99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9A870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ollow-u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3B258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FST-D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BB443" w14:textId="6D2842BB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arris et al (2015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DF50B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-DSM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288FB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5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E366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.83 (11.8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F19B58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54F68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9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823DD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0.09 (12.9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58AF55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F2BFB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74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1B23A7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(-4.39 to 7.8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443383D8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493E7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EE72F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-P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BD1A63" w14:textId="3C94FA84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Wade et al (2019a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AA2BB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CES-D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B1C6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5EC72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1.8 (2.0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0C2F7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85B68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1.4 (1.6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B8522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40 (-0.58 to 1.3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6162C597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55D6B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1B6E9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6D981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70043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BSI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5EB7B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BB3D2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51.7 (2.42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26C2B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079D8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53.3 (2.02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32F15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-1.60 (-2.77 to -0.43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72C2E759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432A4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B9489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UCCEA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21E907" w14:textId="3A5B7A16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Truttmann et al (2020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5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 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F558C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GHQ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5CB79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FB22A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94 (1.3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6C0BA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07A9A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39 (2.1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038CE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55 (-0.27 to 1.3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D409C8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36A92F8A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32338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EF6EA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73CCE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87F55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EDSIS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DC9C8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6E5D5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0.28 (16.2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F61B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55840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6.60 (11.4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B6B77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.68 (-2.41 to 9.7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93E968B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919CC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38280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64750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B4BC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CL-90-R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C6621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ADD5B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33 (0.3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EC7A5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1F140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26 (0.2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5147D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07 (-0.07 to 0.2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0E26864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22213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62440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D9A29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3EEB5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DI-II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D7782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29E45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.80 (6.2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2A75F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FD395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.74 (5.9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8E5F1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06 (-1.62 to 3.7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00D5B7EC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CBB44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FA32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B2816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1A564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TAI Trai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6BEAA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16103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6.16 (9.6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78D80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03B04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6.56 (9.5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8D53D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0.40 (-4.61 to 3.8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10F2F8AC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FD8C4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FBA52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FBF6A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32B50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TAI State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56D66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6C34F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7.85 (10.3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38B1C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084B0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7.99 (10.3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320B9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0.14 (-4.40 to 4.1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612B42BE" w14:textId="77777777" w:rsidTr="005B4FE4">
        <w:trPr>
          <w:trHeight w:val="30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3A921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041BC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AA98C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B4E5D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CASK Total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1214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C6439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9.53 (15.2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1AA99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E86A6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7.01 (12.8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47EBB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52 (-3.64 to 8.6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53AC5CBF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kern w:val="0"/>
          <w:sz w:val="12"/>
          <w:szCs w:val="12"/>
          <w:vertAlign w:val="superscript"/>
          <w:lang w:val="en" w:eastAsia="en-GB"/>
          <w14:ligatures w14:val="none"/>
        </w:rPr>
        <w:t>a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val="en" w:eastAsia="en-GB"/>
          <w14:ligatures w14:val="none"/>
        </w:rPr>
        <w:t xml:space="preserve"> Sum of n at trial level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  <w:t> </w:t>
      </w:r>
    </w:p>
    <w:p w14:paraId="166EF08B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val="en" w:eastAsia="en-GB"/>
          <w14:ligatures w14:val="none"/>
        </w:rPr>
        <w:t>Abbreviations: P-DSMP, Diabetes Self-Management Profile, parent report; CES-D, Center for Epidemiological Studies Depression Scale; BSI, Brief Symptom Inventory; GHQ, General Health Questionnaire; EDSIS, Eating Disorder Symptom Impact Scale; SCL, Symptom Checklist Global Severity Index; BDI, Beck Depression Inventory; STAI, State and Trait Anxiety Inventory; CASK, Caregiver Skills Scale. 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  <w:t> </w:t>
      </w:r>
    </w:p>
    <w:p w14:paraId="6410050A" w14:textId="77777777" w:rsidR="005B4FE4" w:rsidRDefault="005B4FE4"/>
    <w:p w14:paraId="5E7266F6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32"/>
          <w:szCs w:val="32"/>
          <w:lang w:val="en"/>
        </w:rPr>
        <w:t>Comparison of Youth Outcomes for Self-guided Digital versus Face-to-face Delivery Modalities</w:t>
      </w:r>
      <w:r>
        <w:rPr>
          <w:rStyle w:val="eop"/>
          <w:sz w:val="32"/>
          <w:szCs w:val="32"/>
        </w:rPr>
        <w:t> </w:t>
      </w:r>
    </w:p>
    <w:p w14:paraId="65E4CEB8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  <w:lang w:val="en"/>
        </w:rPr>
        <w:t xml:space="preserve">We calculated MDs and CIs for 10 youth outcome measures for self-guided digital and face-to-face delivery modalities of 2 trials (F-PST, PAAS) (Table 4). The Y-REI in the PAAS trial was significantly higher in the face-to-face condition compared to the self-guided digital delivery condition, indicating higher levels of risk engagement intentions in youth for the face-to-face condition. The PedsQL in the F-PST trial was significantly higher for the self-guided digital delivery condition, indicating higher quality of life compared to the face-to-face condition. At follow-up, 4 youth outcomes were significantly different in the F-PST trial comparing self-guided digital and face-to-face delivery modalities. The PedsQL showed higher parent-rated quality of life for youth in the self-guided digital delivery condition compared to the face-to-face condition. Results for parent-rated cognitive and somatic youth symptoms (HBI cognitive and HBI somatic) and youth-rated somatic symptoms (HBI somatic) indicated higher parent-rated cognitive and somatic health behavior symptoms for youth in the face-to-face condition compared to the self-guided digital delivery </w:t>
      </w:r>
      <w:r>
        <w:rPr>
          <w:rStyle w:val="normaltextrun"/>
          <w:sz w:val="22"/>
          <w:szCs w:val="22"/>
          <w:lang w:val="en"/>
        </w:rPr>
        <w:lastRenderedPageBreak/>
        <w:t>condition. There was no evidence for other statistically significant differences found, all other CIs of MDs fell within and exceeded the minimal important difference.</w:t>
      </w:r>
      <w:r>
        <w:rPr>
          <w:rStyle w:val="eop"/>
          <w:sz w:val="22"/>
          <w:szCs w:val="22"/>
        </w:rPr>
        <w:t> </w:t>
      </w:r>
    </w:p>
    <w:p w14:paraId="3178B862" w14:textId="77777777" w:rsidR="00DA5696" w:rsidRDefault="00DA5696"/>
    <w:p w14:paraId="4153344E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b/>
          <w:bCs/>
          <w:kern w:val="0"/>
          <w:lang w:val="en" w:eastAsia="en-GB"/>
          <w14:ligatures w14:val="none"/>
        </w:rPr>
        <w:t>Table 4.</w:t>
      </w:r>
      <w:r w:rsidRPr="005B4FE4">
        <w:rPr>
          <w:rFonts w:ascii="Times New Roman" w:eastAsia="Times New Roman" w:hAnsi="Times New Roman" w:cs="Times New Roman"/>
          <w:kern w:val="0"/>
          <w:lang w:val="en" w:eastAsia="en-GB"/>
          <w14:ligatures w14:val="none"/>
        </w:rPr>
        <w:t xml:space="preserve"> Means and mean differences of youth outcomes for face-to-face and self-guided digital delivery conditions at post-test and follow-up (N=297</w:t>
      </w:r>
      <w:r w:rsidRPr="005B4FE4">
        <w:rPr>
          <w:rFonts w:ascii="Times New Roman" w:eastAsia="Times New Roman" w:hAnsi="Times New Roman" w:cs="Times New Roman"/>
          <w:kern w:val="0"/>
          <w:sz w:val="17"/>
          <w:szCs w:val="17"/>
          <w:vertAlign w:val="superscript"/>
          <w:lang w:val="en" w:eastAsia="en-GB"/>
          <w14:ligatures w14:val="none"/>
        </w:rPr>
        <w:t>a</w:t>
      </w:r>
      <w:r w:rsidRPr="005B4FE4">
        <w:rPr>
          <w:rFonts w:ascii="Times New Roman" w:eastAsia="Times New Roman" w:hAnsi="Times New Roman" w:cs="Times New Roman"/>
          <w:kern w:val="0"/>
          <w:lang w:val="en" w:eastAsia="en-GB"/>
          <w14:ligatures w14:val="none"/>
        </w:rPr>
        <w:t>)</w:t>
      </w:r>
      <w:r w:rsidRPr="005B4FE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765"/>
        <w:gridCol w:w="1215"/>
        <w:gridCol w:w="1125"/>
        <w:gridCol w:w="540"/>
        <w:gridCol w:w="1275"/>
        <w:gridCol w:w="540"/>
        <w:gridCol w:w="1050"/>
        <w:gridCol w:w="1350"/>
      </w:tblGrid>
      <w:tr w:rsidR="005B4FE4" w:rsidRPr="005B4FE4" w14:paraId="08BE1F06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0A712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480D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EFD2D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78129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6E033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ace-to-face delivery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7D74E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Digital delivery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FB60D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D60ACA4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B8EEA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test/ Follow-u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A7CBA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Trial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3D1A8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ublicatio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0070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Outcome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89C09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AF9F5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(SD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8128D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07D41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(SD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5F202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difference (95% CI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42FE8FF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CBE5D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3C85C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E3F62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6658F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6F8A5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1B158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16BC4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41EBF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05A24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0ED7D267" w14:textId="77777777" w:rsidTr="005B4FE4">
        <w:trPr>
          <w:trHeight w:val="49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0A38A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te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2B68F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AAS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664B21" w14:textId="6267798E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urry et al (2019b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6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5D1FC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Y-REI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9A147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100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1062B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9.29 (3.06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A7CA9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124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13E0F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8.47 (1.31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AA42F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0.82 (0.18 to 1.46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0A34E5F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AF76A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670E0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-P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92E376" w14:textId="36AF1514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Kurowski (2020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2CFE6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RIEF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29B6A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4FEAD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5.1 (12.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F14EB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64973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59.5 (14.5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092A2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.60 (-0.98 to 12.1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44B966D8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02666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0749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25642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80E95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RIEF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84840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C9B6B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7.8 (13.7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7370D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BC7A0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54.3 (15.2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A1AEB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.50 (-3.60 to 10.6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B349E9A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B52A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8F610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8A53D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C0049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DQ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7D4E2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2C0F9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4.1 (5.8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E595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96176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12.6 (7.2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0C981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50 (-1.67 to 4.6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4FE38A6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B53C6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DB400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34ACCE" w14:textId="75C86798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Wade et al (2019b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D6275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PedsQL, parent report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AFF98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05012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62 (15.71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0AA6E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B12B4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71.7 (18.85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D53FD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00"/>
                <w:lang w:val="en" w:eastAsia="en-GB"/>
                <w14:ligatures w14:val="none"/>
              </w:rPr>
              <w:t>-9.70 (-18.06 to -1.34)</w:t>
            </w:r>
            <w:r w:rsidRPr="005B4FE4">
              <w:rPr>
                <w:rFonts w:ascii="Times New Roman" w:eastAsia="Times New Roman" w:hAnsi="Times New Roman" w:cs="Times New Roman"/>
                <w:color w:val="D13438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DCD37F5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01E9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3211A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DBC6C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657FF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edsQL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EBA92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C54FB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9.2 (15.6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90777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4536A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73.1 (18.4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4F7F2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3.90 (-12.18 to 4.3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A07D1EF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E88E7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AE4A9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714BA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6FADE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cognitive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FD3F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331B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9.6 (8.1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3675B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4FF26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15.4 (9.4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14623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.20 (-0.09 to 8.4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6377E18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0D997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C5235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E910B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386C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somatic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C6B75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747B2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.0 (4.6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A4FB8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34A8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4.6 (5.4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E217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40 (-0.03 to 4.8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E4C8070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ED35B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325C8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14D04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8826B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cognitive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410C6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8666F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8.1 (7.4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28385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06470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16.4 (8.7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E0E20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70 (-2.21 to 5.6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603AF1CC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E8044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F81AF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2F380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85CE5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somatic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48EED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FF79C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7.7 (5.5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EFD90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65D20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7.2 (6.3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36893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50 (-2.40 to 3.4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73185929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5B11D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ollow-U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C7A90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-P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ABBE5F" w14:textId="243B2F6D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Kurowski (2020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B2F3A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RIEF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3AA09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2FA6E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61.3 (12.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22FB4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0DD8C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57.0 (14.5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43622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.30 (-2.35 to 10.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00E8FD2A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217D8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DA1CE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92C65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CFF94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RIEF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9C0F4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03375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58.2 (13.7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6FCE7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4F8ED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55.8 (16.0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283E3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40 (-4.91 to 9.7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384E52C8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44D48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9B0A1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DE72F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ED7C8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SDQ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CFC24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5CF93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13.1 (6.3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D130C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4A44C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10.8 (7.2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3D360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30 (-1.07 to 5.6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14EF8D65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CA8AE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3F043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90FB48" w14:textId="0D973028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Wade et al (2019b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3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04E26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edsQL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6F77B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518F8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7 (16.1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FB661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8931F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76.6 (18.9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4F8D6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9.60 (-18.23 to -0.9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AF49051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10164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33CA0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D9803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19E2B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edsQL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1AE9E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8D47D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9.3 (15.5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0B0BF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D6769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74.8 (18.1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906EB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5.50 (-13.79 to 2.7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48E350AE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51367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A422B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D3AC8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8DB74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cognitive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BD776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9AD5B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9.1 (8.5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053D1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04BDD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12.3 (9.9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F3ED4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.80 (2.25 - 11.3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45B04C84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9AF56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C57A9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FCA43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35603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somatic, parent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BA318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0B879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6.2 (4.27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5ECEC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2F976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.8 (5.1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D07F4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40 (0.10 - 4.7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63DBCA47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744FD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28274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769FE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E1896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cognitive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22E6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C1A4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8.1 (7.60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A8503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18FEB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15.9 (8.3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F115B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.20 (-1.75 to 6.1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7E20706F" w14:textId="77777777" w:rsidTr="005B4FE4">
        <w:trPr>
          <w:trHeight w:val="30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EBDEB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CC9D1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B2C66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717E5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HBI somatic, youth repor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086FD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B6CF8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9.8 (4.9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44AB7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72AEE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6.8 (5.89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AC901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3.00 (0.35 - 5.6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3D86475D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val="en" w:eastAsia="en-GB"/>
          <w14:ligatures w14:val="none"/>
        </w:rPr>
        <w:t>a: Sum of n at trial level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  <w:t> </w:t>
      </w:r>
    </w:p>
    <w:p w14:paraId="636C8A22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val="en" w:eastAsia="en-GB"/>
          <w14:ligatures w14:val="none"/>
        </w:rPr>
        <w:t>Abbreviations: BRIEF, Behaviour Rating Inventory of Executive Function; SDQ, Strengths and Difficulties Questionnaire; Y-REI, Youth Risk Engagement Intentions; PedsQL, Pediatric Quality of Life Inventory; HBI, Health and Behaviour Inventory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  <w:t> </w:t>
      </w:r>
    </w:p>
    <w:p w14:paraId="05F0CEE8" w14:textId="77777777" w:rsidR="005B4FE4" w:rsidRDefault="005B4FE4"/>
    <w:p w14:paraId="7B21822A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32"/>
          <w:szCs w:val="32"/>
          <w:lang w:val="en"/>
        </w:rPr>
        <w:lastRenderedPageBreak/>
        <w:t>Comparison of Parent Outcomes for Self-guided digital versus Face-to-face Delivery Modalities</w:t>
      </w:r>
      <w:r>
        <w:rPr>
          <w:rStyle w:val="eop"/>
          <w:sz w:val="32"/>
          <w:szCs w:val="32"/>
        </w:rPr>
        <w:t> </w:t>
      </w:r>
    </w:p>
    <w:p w14:paraId="4F8B8143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  <w:lang w:val="en"/>
        </w:rPr>
        <w:t>A total of 2 measures across 1 publication reporting on 1 trial (F-PST trial</w:t>
      </w:r>
      <w:r>
        <w:rPr>
          <w:rStyle w:val="normaltextrun"/>
          <w:sz w:val="17"/>
          <w:szCs w:val="17"/>
          <w:vertAlign w:val="superscript"/>
          <w:lang w:val="en"/>
        </w:rPr>
        <w:t>39</w:t>
      </w:r>
      <w:r>
        <w:rPr>
          <w:rStyle w:val="normaltextrun"/>
          <w:sz w:val="22"/>
          <w:szCs w:val="22"/>
          <w:lang w:val="en"/>
        </w:rPr>
        <w:t>) was used for parent-related outcomes at both post-test and follow-up time points (see Multimedia Appendix 4 for measures used).</w:t>
      </w:r>
      <w:r>
        <w:rPr>
          <w:rStyle w:val="eop"/>
          <w:sz w:val="22"/>
          <w:szCs w:val="22"/>
        </w:rPr>
        <w:t> </w:t>
      </w:r>
    </w:p>
    <w:p w14:paraId="35EAD8DB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  <w:lang w:val="en"/>
        </w:rPr>
        <w:t>We calculated MDs and CIs for outcome measures for self-guided digital and face-to-face delivery modalities of 1 trial (F-PST) (Table 5). The two post-test measures in the F-PST trial</w:t>
      </w:r>
      <w:r>
        <w:rPr>
          <w:rStyle w:val="normaltextrun"/>
          <w:sz w:val="17"/>
          <w:szCs w:val="17"/>
          <w:vertAlign w:val="superscript"/>
          <w:lang w:val="en"/>
        </w:rPr>
        <w:t>39</w:t>
      </w:r>
      <w:r>
        <w:rPr>
          <w:rStyle w:val="normaltextrun"/>
          <w:sz w:val="22"/>
          <w:szCs w:val="22"/>
          <w:lang w:val="en"/>
        </w:rPr>
        <w:t xml:space="preserve"> were significantly higher for the face-to-face condition, namely the CES-D and the BSI, indicating higher levels of depression and psychiatric symptoms at post-test for the face-to-face condition compared to the digital delivery condition. One follow-up measure in the F-PST trial</w:t>
      </w:r>
      <w:r>
        <w:rPr>
          <w:rStyle w:val="normaltextrun"/>
          <w:sz w:val="17"/>
          <w:szCs w:val="17"/>
          <w:vertAlign w:val="superscript"/>
          <w:lang w:val="en"/>
        </w:rPr>
        <w:t>39</w:t>
      </w:r>
      <w:r>
        <w:rPr>
          <w:rStyle w:val="normaltextrun"/>
          <w:sz w:val="22"/>
          <w:szCs w:val="22"/>
          <w:lang w:val="en"/>
        </w:rPr>
        <w:t xml:space="preserve"> was significantly higher in the self-guided digital delivery condition, namely CES-D, indicating higher levels of parental depression when compared to the face-to-face delivery condition. No other significant differences were found, all other CIs of MDs fell within and exceeded the minimal important difference.</w:t>
      </w:r>
      <w:r>
        <w:rPr>
          <w:rStyle w:val="eop"/>
          <w:sz w:val="22"/>
          <w:szCs w:val="22"/>
        </w:rPr>
        <w:t> </w:t>
      </w:r>
    </w:p>
    <w:p w14:paraId="1C850C9B" w14:textId="77777777" w:rsidR="00DA5696" w:rsidRDefault="00DA5696"/>
    <w:p w14:paraId="332E80E1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b/>
          <w:bCs/>
          <w:kern w:val="0"/>
          <w:lang w:val="en" w:eastAsia="en-GB"/>
          <w14:ligatures w14:val="none"/>
        </w:rPr>
        <w:t>Table 5.</w:t>
      </w:r>
      <w:r w:rsidRPr="005B4FE4">
        <w:rPr>
          <w:rFonts w:ascii="Times New Roman" w:eastAsia="Times New Roman" w:hAnsi="Times New Roman" w:cs="Times New Roman"/>
          <w:kern w:val="0"/>
          <w:lang w:val="en" w:eastAsia="en-GB"/>
          <w14:ligatures w14:val="none"/>
        </w:rPr>
        <w:t xml:space="preserve"> Means and mean differences of parent outcomes for face-to-face and self-guided digital delivery conditions at post-test and follow-up (N=73</w:t>
      </w:r>
      <w:r w:rsidRPr="005B4FE4">
        <w:rPr>
          <w:rFonts w:ascii="Times New Roman" w:eastAsia="Times New Roman" w:hAnsi="Times New Roman" w:cs="Times New Roman"/>
          <w:kern w:val="0"/>
          <w:sz w:val="17"/>
          <w:szCs w:val="17"/>
          <w:vertAlign w:val="superscript"/>
          <w:lang w:val="en" w:eastAsia="en-GB"/>
          <w14:ligatures w14:val="none"/>
        </w:rPr>
        <w:t>a</w:t>
      </w:r>
      <w:r w:rsidRPr="005B4FE4">
        <w:rPr>
          <w:rFonts w:ascii="Times New Roman" w:eastAsia="Times New Roman" w:hAnsi="Times New Roman" w:cs="Times New Roman"/>
          <w:kern w:val="0"/>
          <w:lang w:val="en" w:eastAsia="en-GB"/>
          <w14:ligatures w14:val="none"/>
        </w:rPr>
        <w:t>).</w:t>
      </w:r>
      <w:r w:rsidRPr="005B4FE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780"/>
        <w:gridCol w:w="1230"/>
        <w:gridCol w:w="1125"/>
        <w:gridCol w:w="525"/>
        <w:gridCol w:w="1290"/>
        <w:gridCol w:w="450"/>
        <w:gridCol w:w="1065"/>
        <w:gridCol w:w="1365"/>
      </w:tblGrid>
      <w:tr w:rsidR="005B4FE4" w:rsidRPr="005B4FE4" w14:paraId="6C219BC7" w14:textId="77777777" w:rsidTr="005B4FE4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13144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FDA7C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1A822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FF7AC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167DC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ace-to-face delivery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E553A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Digital delivery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C7054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36AF0113" w14:textId="77777777" w:rsidTr="005B4FE4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62033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test/ Follow-u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228B2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Trial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4060A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ublicatio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C7F30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Outcome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C42F8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5F7CB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(SD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41822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n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2AF93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(SD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A6C3B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Mean difference (95% CI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55FDEB86" w14:textId="77777777" w:rsidTr="005B4FE4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C8F53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742B7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B4C1C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7A128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25CA3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CA8B1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471AF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E3651B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AA86B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BF8A2C4" w14:textId="77777777" w:rsidTr="005B4FE4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41488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Post-te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8721A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-P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22E4A0" w14:textId="7C1F33E9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Wade et al (2019a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A9A99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CES-D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DCBD8F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60E26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5.1 (1.81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DA5FE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9D527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13.5 (1.4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71989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60 (0.75 - 2.4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39C45ED8" w14:textId="77777777" w:rsidTr="005B4FE4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8909F9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08E5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7092D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BD2A28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SI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06E5EC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AF5AB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6.1 (2.46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37F00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FF21D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54.7 (1.8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C1256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.40 (0.25 - 2.5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296AACEF" w14:textId="77777777" w:rsidTr="005B4FE4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77656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ollow-Up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7AE21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F-PST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403785" w14:textId="5417797D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Wade et al (2019a)</w:t>
            </w:r>
            <w:r w:rsidR="00DC7AA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" w:eastAsia="en-GB"/>
                <w14:ligatures w14:val="none"/>
              </w:rPr>
              <w:t>4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E8E6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CES-D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A024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C51C66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11.8 (2.03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DF7C6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B34A83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13.2 (1.58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3E630D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-1.40 (-2.36 to -0.44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B4FE4" w:rsidRPr="005B4FE4" w14:paraId="4B0BDDF8" w14:textId="77777777" w:rsidTr="005B4FE4">
        <w:trPr>
          <w:trHeight w:val="30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79240A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687DF5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B4F041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71B5B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BSI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543D77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22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C6C2DE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51.7 (2.4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2E80D0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48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106DF4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" w:eastAsia="en-GB"/>
                <w14:ligatures w14:val="none"/>
              </w:rPr>
              <w:t>51.3 (1.92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56DA92" w14:textId="77777777" w:rsidR="005B4FE4" w:rsidRPr="005B4FE4" w:rsidRDefault="005B4FE4" w:rsidP="005B4FE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 w:eastAsia="en-GB"/>
                <w14:ligatures w14:val="none"/>
              </w:rPr>
              <w:t>0.40 (-0.75 to 1.55)</w:t>
            </w:r>
            <w:r w:rsidRPr="005B4F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214F3F26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val="en" w:eastAsia="en-GB"/>
          <w14:ligatures w14:val="none"/>
        </w:rPr>
        <w:t>a: Sum of n at trial level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  <w:t> </w:t>
      </w:r>
    </w:p>
    <w:p w14:paraId="7836564A" w14:textId="77777777" w:rsidR="005B4FE4" w:rsidRPr="005B4FE4" w:rsidRDefault="005B4FE4" w:rsidP="005B4FE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val="en" w:eastAsia="en-GB"/>
          <w14:ligatures w14:val="none"/>
        </w:rPr>
        <w:t>Abbreviations: CES-D, Center for Epidemiological Studies Depression Scale; BSI, Brief Symptom Inventory</w:t>
      </w:r>
      <w:r w:rsidRPr="005B4FE4"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  <w:t> </w:t>
      </w:r>
    </w:p>
    <w:p w14:paraId="44AD75CE" w14:textId="77777777" w:rsidR="005B4FE4" w:rsidRDefault="005B4FE4"/>
    <w:p w14:paraId="6F2DC57E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32"/>
          <w:szCs w:val="32"/>
          <w:lang w:val="en"/>
        </w:rPr>
        <w:t>Comparison of Family Functioning Outcomes</w:t>
      </w:r>
      <w:r>
        <w:rPr>
          <w:rStyle w:val="eop"/>
          <w:sz w:val="32"/>
          <w:szCs w:val="32"/>
        </w:rPr>
        <w:t> </w:t>
      </w:r>
    </w:p>
    <w:p w14:paraId="49FE55AE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  <w:lang w:val="en"/>
        </w:rPr>
        <w:t>A total of 12 measures across 1 publication reporting on 1 trial (PAAS trial</w:t>
      </w:r>
      <w:r>
        <w:rPr>
          <w:rStyle w:val="normaltextrun"/>
          <w:sz w:val="17"/>
          <w:szCs w:val="17"/>
          <w:vertAlign w:val="superscript"/>
          <w:lang w:val="en"/>
        </w:rPr>
        <w:t>43</w:t>
      </w:r>
      <w:r>
        <w:rPr>
          <w:rStyle w:val="normaltextrun"/>
          <w:sz w:val="22"/>
          <w:szCs w:val="22"/>
          <w:lang w:val="en"/>
        </w:rPr>
        <w:t>) were used for family functioning outcomes at post-test (see Multimedia Appendix 4 for measures used).</w:t>
      </w:r>
      <w:r>
        <w:rPr>
          <w:rStyle w:val="eop"/>
          <w:sz w:val="22"/>
          <w:szCs w:val="22"/>
        </w:rPr>
        <w:t> </w:t>
      </w:r>
    </w:p>
    <w:p w14:paraId="3D29C50F" w14:textId="77777777" w:rsidR="00DA5696" w:rsidRDefault="00DA5696" w:rsidP="00DA56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  <w:lang w:val="en"/>
        </w:rPr>
        <w:t>We calculated MDs and CIs for outcome measures for self-guided digital and face-to-face delivery modalities of 1 trial (PAAS</w:t>
      </w:r>
      <w:r>
        <w:rPr>
          <w:rStyle w:val="normaltextrun"/>
          <w:sz w:val="17"/>
          <w:szCs w:val="17"/>
          <w:vertAlign w:val="superscript"/>
          <w:lang w:val="en"/>
        </w:rPr>
        <w:t>43</w:t>
      </w:r>
      <w:r>
        <w:rPr>
          <w:rStyle w:val="normaltextrun"/>
          <w:sz w:val="22"/>
          <w:szCs w:val="22"/>
          <w:lang w:val="en"/>
        </w:rPr>
        <w:t>) (Multimedia Appendix 6). One outcome, parent-reported Discussion Quality, was significantly higher in the face-to-face versus self-guided digital delivery conditions at post-test, indicating higher discussion quality in the face-to-face delivery condition compared to the digital delivery condition. No other significant differences were found, all other CIs fell within and exceeded the minimal important difference.</w:t>
      </w:r>
      <w:r>
        <w:rPr>
          <w:rStyle w:val="eop"/>
          <w:sz w:val="22"/>
          <w:szCs w:val="22"/>
        </w:rPr>
        <w:t> </w:t>
      </w:r>
    </w:p>
    <w:p w14:paraId="6296AB3A" w14:textId="77777777" w:rsidR="00DA5696" w:rsidRDefault="00DA5696"/>
    <w:p w14:paraId="0B246AE8" w14:textId="39A90256" w:rsidR="001665BE" w:rsidRPr="00DC7AA4" w:rsidRDefault="001665BE">
      <w:pPr>
        <w:rPr>
          <w:rFonts w:ascii="Times New Roman" w:hAnsi="Times New Roman" w:cs="Times New Roman"/>
          <w:b/>
          <w:bCs/>
        </w:rPr>
      </w:pPr>
      <w:r w:rsidRPr="00DC7AA4">
        <w:rPr>
          <w:rFonts w:ascii="Times New Roman" w:hAnsi="Times New Roman" w:cs="Times New Roman"/>
          <w:b/>
          <w:bCs/>
        </w:rPr>
        <w:t>References</w:t>
      </w:r>
    </w:p>
    <w:p w14:paraId="511421BF" w14:textId="32E73CDE" w:rsidR="001665BE" w:rsidRPr="00DC7AA4" w:rsidRDefault="00DC7AA4" w:rsidP="00DC7AA4">
      <w:pPr>
        <w:pStyle w:val="ListParagraph"/>
        <w:numPr>
          <w:ilvl w:val="0"/>
          <w:numId w:val="1"/>
        </w:numPr>
      </w:pPr>
      <w:bookmarkStart w:id="0" w:name="_Hlk187246867"/>
      <w:r w:rsidRPr="00816A96">
        <w:rPr>
          <w:rFonts w:ascii="Times New Roman" w:hAnsi="Times New Roman" w:cs="Times New Roman"/>
        </w:rPr>
        <w:t xml:space="preserve">Harris MA, Freeman KA, Duke DC. Seeing Is Believing: Using Skype to Improve Diabetes Outcomes in Youth. </w:t>
      </w:r>
      <w:r w:rsidRPr="00816A96">
        <w:rPr>
          <w:rFonts w:ascii="Times New Roman" w:hAnsi="Times New Roman" w:cs="Times New Roman"/>
          <w:i/>
        </w:rPr>
        <w:t>Diabetes Care</w:t>
      </w:r>
      <w:r w:rsidRPr="00816A96">
        <w:rPr>
          <w:rFonts w:ascii="Times New Roman" w:hAnsi="Times New Roman" w:cs="Times New Roman"/>
        </w:rPr>
        <w:t>. Aug 2015;38(8):1427-34. doi:10.2337/dc14-2469</w:t>
      </w:r>
      <w:bookmarkEnd w:id="0"/>
    </w:p>
    <w:p w14:paraId="64C75B6B" w14:textId="1F5EEA98" w:rsidR="00DC7AA4" w:rsidRPr="00DC7AA4" w:rsidRDefault="00DC7AA4" w:rsidP="00DC7AA4">
      <w:pPr>
        <w:pStyle w:val="ListParagraph"/>
        <w:numPr>
          <w:ilvl w:val="0"/>
          <w:numId w:val="1"/>
        </w:numPr>
      </w:pPr>
      <w:bookmarkStart w:id="1" w:name="_Hlk187248475"/>
      <w:r w:rsidRPr="00816A96">
        <w:rPr>
          <w:rFonts w:ascii="Times New Roman" w:hAnsi="Times New Roman" w:cs="Times New Roman"/>
        </w:rPr>
        <w:t xml:space="preserve">Kurowski BG, Taylor HG, McNally KA, et al. Online Family Problem-Solving Therapy (F-PST) for Executive and Behavioral Dysfunction After Traumatic Brain Injury in Adolescents: A Randomized, Multicenter, Comparative Effectiveness Clinical Trial. </w:t>
      </w:r>
      <w:r w:rsidRPr="00816A96">
        <w:rPr>
          <w:rFonts w:ascii="Times New Roman" w:hAnsi="Times New Roman" w:cs="Times New Roman"/>
          <w:i/>
        </w:rPr>
        <w:t>J Head Trauma Rehabil</w:t>
      </w:r>
      <w:r w:rsidRPr="00816A96">
        <w:rPr>
          <w:rFonts w:ascii="Times New Roman" w:hAnsi="Times New Roman" w:cs="Times New Roman"/>
        </w:rPr>
        <w:t>. May/Jun 2020;35(3):165-174. doi:10.1097/htr.0000000000000545</w:t>
      </w:r>
      <w:bookmarkEnd w:id="1"/>
    </w:p>
    <w:p w14:paraId="3E5F5251" w14:textId="71A5204C" w:rsidR="00DC7AA4" w:rsidRPr="00DC7AA4" w:rsidRDefault="00DC7AA4" w:rsidP="00DC7AA4">
      <w:pPr>
        <w:pStyle w:val="ListParagraph"/>
        <w:numPr>
          <w:ilvl w:val="0"/>
          <w:numId w:val="1"/>
        </w:numPr>
      </w:pPr>
      <w:bookmarkStart w:id="2" w:name="_Hlk187248516"/>
      <w:r w:rsidRPr="00816A96">
        <w:rPr>
          <w:rFonts w:ascii="Times New Roman" w:hAnsi="Times New Roman" w:cs="Times New Roman"/>
        </w:rPr>
        <w:t xml:space="preserve">Wade SL, Cassedy AE, Sklut M, et al. The Relationship of Adolescent and Parent Preferences for Treatment Modality With Satisfaction, Attrition, Adherence, and Efficacy: The Coping </w:t>
      </w:r>
      <w:r w:rsidRPr="00816A96">
        <w:rPr>
          <w:rFonts w:ascii="Times New Roman" w:hAnsi="Times New Roman" w:cs="Times New Roman"/>
        </w:rPr>
        <w:lastRenderedPageBreak/>
        <w:t xml:space="preserve">With Head Injury Through Problem-Solving (CHIPS) Study. </w:t>
      </w:r>
      <w:r w:rsidRPr="00816A96">
        <w:rPr>
          <w:rFonts w:ascii="Times New Roman" w:hAnsi="Times New Roman" w:cs="Times New Roman"/>
          <w:i/>
        </w:rPr>
        <w:t>J Pediatr Psychol</w:t>
      </w:r>
      <w:r w:rsidRPr="00816A96">
        <w:rPr>
          <w:rFonts w:ascii="Times New Roman" w:hAnsi="Times New Roman" w:cs="Times New Roman"/>
        </w:rPr>
        <w:t>. Apr 1 2019b;44(3):388-401. doi:10.1093/jpepsy/jsy087</w:t>
      </w:r>
      <w:bookmarkEnd w:id="2"/>
    </w:p>
    <w:p w14:paraId="5903948A" w14:textId="1D4B8999" w:rsidR="00DC7AA4" w:rsidRPr="00DC7AA4" w:rsidRDefault="00DC7AA4" w:rsidP="00DC7AA4">
      <w:pPr>
        <w:pStyle w:val="ListParagraph"/>
        <w:numPr>
          <w:ilvl w:val="0"/>
          <w:numId w:val="1"/>
        </w:numPr>
        <w:rPr>
          <w:lang w:val="es-ES"/>
        </w:rPr>
      </w:pPr>
      <w:bookmarkStart w:id="3" w:name="_Hlk187248495"/>
      <w:r w:rsidRPr="00816A96">
        <w:rPr>
          <w:rFonts w:ascii="Times New Roman" w:hAnsi="Times New Roman" w:cs="Times New Roman"/>
        </w:rPr>
        <w:t xml:space="preserve">Wade SL, Cassedy AE, McNally KA, et al. A Randomized Comparative Effectiveness Trial of Family-Problem-Solving Treatment for Adolescent Brain Injury: Parent Outcomes From the Coping with Head Injury through Problem Solving (CHIPS) Study. </w:t>
      </w:r>
      <w:r w:rsidRPr="00816A96">
        <w:rPr>
          <w:rFonts w:ascii="Times New Roman" w:hAnsi="Times New Roman" w:cs="Times New Roman"/>
          <w:i/>
          <w:lang w:val="es-ES"/>
        </w:rPr>
        <w:t>J Head Trauma Rehabil</w:t>
      </w:r>
      <w:r w:rsidRPr="00816A96">
        <w:rPr>
          <w:rFonts w:ascii="Times New Roman" w:hAnsi="Times New Roman" w:cs="Times New Roman"/>
          <w:lang w:val="es-ES"/>
        </w:rPr>
        <w:t>. Nov/Dec 2019a;34(6):E1-e9. doi:10.1097/htr.0000000000000487</w:t>
      </w:r>
      <w:bookmarkEnd w:id="3"/>
    </w:p>
    <w:p w14:paraId="26495D5B" w14:textId="63CFD622" w:rsidR="00DC7AA4" w:rsidRPr="00DC7AA4" w:rsidRDefault="00DC7AA4" w:rsidP="00DC7AA4">
      <w:pPr>
        <w:pStyle w:val="ListParagraph"/>
        <w:numPr>
          <w:ilvl w:val="0"/>
          <w:numId w:val="1"/>
        </w:numPr>
        <w:rPr>
          <w:lang w:val="es-ES"/>
        </w:rPr>
      </w:pPr>
      <w:bookmarkStart w:id="4" w:name="_Hlk187248571"/>
      <w:r w:rsidRPr="00816A96">
        <w:rPr>
          <w:rFonts w:ascii="Times New Roman" w:hAnsi="Times New Roman" w:cs="Times New Roman"/>
        </w:rPr>
        <w:t xml:space="preserve">Truttmann S, Philipp J, Zeiler M, et al. Long-Term Efficacy of the Workshop Vs. Online SUCCEAT (Supporting Carers of Children and Adolescents with Eating Disorders) Intervention for Parents: A Quasi-Randomised Feasibility Trial. </w:t>
      </w:r>
      <w:r w:rsidRPr="00816A96">
        <w:rPr>
          <w:rFonts w:ascii="Times New Roman" w:hAnsi="Times New Roman" w:cs="Times New Roman"/>
          <w:i/>
        </w:rPr>
        <w:t>J Clin Med</w:t>
      </w:r>
      <w:r w:rsidRPr="00816A96">
        <w:rPr>
          <w:rFonts w:ascii="Times New Roman" w:hAnsi="Times New Roman" w:cs="Times New Roman"/>
        </w:rPr>
        <w:t>. Jun 18 2020;9(6)doi:10.3390/jcm9061912</w:t>
      </w:r>
      <w:bookmarkEnd w:id="4"/>
    </w:p>
    <w:p w14:paraId="6198DF34" w14:textId="3189261C" w:rsidR="00DC7AA4" w:rsidRPr="00DC7AA4" w:rsidRDefault="00DC7AA4" w:rsidP="00DC7AA4">
      <w:pPr>
        <w:pStyle w:val="ListParagraph"/>
        <w:numPr>
          <w:ilvl w:val="0"/>
          <w:numId w:val="1"/>
        </w:numPr>
        <w:rPr>
          <w:lang w:val="es-ES"/>
        </w:rPr>
      </w:pPr>
      <w:bookmarkStart w:id="5" w:name="_Hlk187247028"/>
      <w:r w:rsidRPr="00816A96">
        <w:rPr>
          <w:rFonts w:ascii="Times New Roman" w:hAnsi="Times New Roman" w:cs="Times New Roman"/>
        </w:rPr>
        <w:t xml:space="preserve">Murry VM, Kettrey HH, Berkel C, Inniss-Thompson MN. The Pathways for African American Success: Does Delivery Platform Matter in the Prevention of HIV Risk Vulnerability Among Youth? </w:t>
      </w:r>
      <w:r w:rsidRPr="00816A96">
        <w:rPr>
          <w:rFonts w:ascii="Times New Roman" w:hAnsi="Times New Roman" w:cs="Times New Roman"/>
          <w:i/>
        </w:rPr>
        <w:t>J Adolesc Health</w:t>
      </w:r>
      <w:r w:rsidRPr="00816A96">
        <w:rPr>
          <w:rFonts w:ascii="Times New Roman" w:hAnsi="Times New Roman" w:cs="Times New Roman"/>
        </w:rPr>
        <w:t>. Aug 2019b;65(2):255-261. doi:10.1016/j.jadohealth.2019.02.013</w:t>
      </w:r>
      <w:bookmarkEnd w:id="5"/>
    </w:p>
    <w:sectPr w:rsidR="00DC7AA4" w:rsidRPr="00DC7A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885304"/>
    <w:multiLevelType w:val="hybridMultilevel"/>
    <w:tmpl w:val="67269B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0091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FE4"/>
    <w:rsid w:val="000D410E"/>
    <w:rsid w:val="00161DC9"/>
    <w:rsid w:val="001665BE"/>
    <w:rsid w:val="002C5766"/>
    <w:rsid w:val="002E3E50"/>
    <w:rsid w:val="00312CCB"/>
    <w:rsid w:val="003203EB"/>
    <w:rsid w:val="00555FC5"/>
    <w:rsid w:val="005B4FE4"/>
    <w:rsid w:val="008A38F0"/>
    <w:rsid w:val="00C76BEF"/>
    <w:rsid w:val="00C97F89"/>
    <w:rsid w:val="00DA5696"/>
    <w:rsid w:val="00DC7AA4"/>
    <w:rsid w:val="00F15989"/>
    <w:rsid w:val="00FB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0C8EA6"/>
  <w15:chartTrackingRefBased/>
  <w15:docId w15:val="{EA56D657-DE71-484B-A60C-C9EBCED2C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B4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B4FE4"/>
  </w:style>
  <w:style w:type="character" w:customStyle="1" w:styleId="eop">
    <w:name w:val="eop"/>
    <w:basedOn w:val="DefaultParagraphFont"/>
    <w:rsid w:val="005B4FE4"/>
  </w:style>
  <w:style w:type="paragraph" w:styleId="ListParagraph">
    <w:name w:val="List Paragraph"/>
    <w:basedOn w:val="Normal"/>
    <w:uiPriority w:val="34"/>
    <w:qFormat/>
    <w:rsid w:val="00DC7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9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94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8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9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8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824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88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46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4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96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4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64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1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1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3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9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7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1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0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77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3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9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83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28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6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42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8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0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9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0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5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77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9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28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0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13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94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14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2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88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8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40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0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33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43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7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05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2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22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46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8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2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5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47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6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0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28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3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2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15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25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4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51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9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8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0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55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5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40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7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70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7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0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1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51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71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1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6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9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4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37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3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9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2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8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04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30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0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49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0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03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7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83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7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3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4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7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4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0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48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26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58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0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03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6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5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8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0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1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33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76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3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8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63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1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3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4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0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91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1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29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8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97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5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6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77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25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6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7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0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7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5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1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8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48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8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90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2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9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4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02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5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0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7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8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9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05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94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45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57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6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9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8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1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55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8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4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24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45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0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88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96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90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44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5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1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24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20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8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1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5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6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2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0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13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84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1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37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14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84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7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82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53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7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41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8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7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9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4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03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4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5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2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17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63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4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8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4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7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73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15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70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86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60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2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7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18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3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59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23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55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5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49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8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98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67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5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72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29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44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9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39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9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27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8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2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4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45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3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1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8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24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98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74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1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7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6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4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84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6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4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5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8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5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5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25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3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9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8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7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66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7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5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36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17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9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6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01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1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4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9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1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6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5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2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4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7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2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06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6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37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9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0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19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67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6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96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6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3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40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0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1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8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0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85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95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4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3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8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7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13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39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3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0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5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3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8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4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56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44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0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6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59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70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57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1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1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7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8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1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8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29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07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6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08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7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92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0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0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8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8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2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3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64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3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1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4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8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7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9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4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59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6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55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7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62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4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0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22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7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0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5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83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4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9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56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1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87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4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0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7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67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9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5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03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5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83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0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87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2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4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7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4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040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9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3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33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0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1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76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4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0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64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0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24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8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0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83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7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1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7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44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6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7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1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89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1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5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1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4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56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3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77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2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2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7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1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5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10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95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82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35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9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80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69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1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8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9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13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8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2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4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0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4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6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0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37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0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05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1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03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9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21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0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9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96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2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6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31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0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82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4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5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5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47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9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5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66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13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7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78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2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3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1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03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4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22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40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79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50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4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11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8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7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82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34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4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3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6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77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3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42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5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3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4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75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8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7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6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84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6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2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0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22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7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9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5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85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5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64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4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6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9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4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8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14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9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4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13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60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1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7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30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2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8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03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84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3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5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30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82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82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5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4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17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78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72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4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2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0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8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0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20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5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54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1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9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29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1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8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8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0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87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48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5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5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0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0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49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83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73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1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6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0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7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02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5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0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8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2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16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8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16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03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9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6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25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52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98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7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12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13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01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9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4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95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9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1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56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8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89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13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4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63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4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7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0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9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04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07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6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2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8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8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3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04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23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1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5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4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04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62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83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9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26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1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07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41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3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17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2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37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0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5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9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88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01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35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0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1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1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02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00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1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0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5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0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3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90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8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11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5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50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3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2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6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4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2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2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51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46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9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5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92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9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6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3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8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93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9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1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3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1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94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9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1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44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2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2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7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5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7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2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7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1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5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12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8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8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7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1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7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25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05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9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4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45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19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6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9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9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4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7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69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5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23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9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9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1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92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3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7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5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4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6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0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02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363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3604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4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7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75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2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38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3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7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6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24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2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37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88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1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8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8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0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4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8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1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85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85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47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98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46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9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5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0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9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29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9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57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36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0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99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72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6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0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2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2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24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88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7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81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09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5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1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23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2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32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22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5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5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3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95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14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7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8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85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7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55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23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4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15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7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4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9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44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0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2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6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25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3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5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5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43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10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54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58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44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3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65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5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47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4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16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37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6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2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95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4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9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2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7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8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1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36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8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14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9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1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9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42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7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0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2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2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74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5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35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71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4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21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6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31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96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47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91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53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7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9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8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17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8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92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7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4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11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77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3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47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2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5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9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9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3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6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0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2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4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2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6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68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25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4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0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9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8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3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3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24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6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4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2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1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93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48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91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20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7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8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14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6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0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42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1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74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34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3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87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44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20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4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22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1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56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8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10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7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4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15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2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2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48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8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0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75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42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7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7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8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94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5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6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78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7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3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6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2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31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88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0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5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2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62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02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8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1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81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2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6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2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10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44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3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35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3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83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3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54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3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7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4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43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2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0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74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2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85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8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5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2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5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0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1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9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1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80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8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5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1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9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9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7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4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3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4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68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3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1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62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9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24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96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6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92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7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7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6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63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0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45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45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6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8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5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3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6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7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7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3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2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06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8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63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1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8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1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7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2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7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54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70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4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66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9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7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95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9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42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64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18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3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0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7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83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7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53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1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02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7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513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4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32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15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1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59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89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1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8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76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1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83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9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9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85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7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1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32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6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0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7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60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8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34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2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4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1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4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8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95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1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73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5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0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9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50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1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7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4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54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54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0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5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8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3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31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8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3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83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2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0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4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8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53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85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24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46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46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89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9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2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2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1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9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44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9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8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7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04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5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7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9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7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5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0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8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0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0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7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0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83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97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79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8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7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0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9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36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8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3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7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5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4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33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3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3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6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639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2328</Words>
  <Characters>1327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Erasmus</dc:creator>
  <cp:keywords/>
  <dc:description/>
  <cp:lastModifiedBy>Pieter Erasmus</cp:lastModifiedBy>
  <cp:revision>8</cp:revision>
  <dcterms:created xsi:type="dcterms:W3CDTF">2023-07-06T10:57:00Z</dcterms:created>
  <dcterms:modified xsi:type="dcterms:W3CDTF">2025-02-1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13d73a-bd90-46f1-99e7-405c39c427c6</vt:lpwstr>
  </property>
</Properties>
</file>